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B45BA" w14:textId="44FCD4F6" w:rsidR="00A22155" w:rsidRPr="00756174" w:rsidRDefault="004610F1">
      <w:pPr>
        <w:rPr>
          <w:rFonts w:ascii="Times New Roman" w:hAnsi="Times New Roman" w:cs="Times New Roman"/>
          <w:b/>
          <w:bCs/>
        </w:rPr>
      </w:pPr>
      <w:r w:rsidRPr="00756174">
        <w:rPr>
          <w:rFonts w:ascii="Times New Roman" w:hAnsi="Times New Roman" w:cs="Times New Roman"/>
          <w:b/>
          <w:bCs/>
        </w:rPr>
        <w:t xml:space="preserve">Supplementary Table </w:t>
      </w:r>
      <w:r w:rsidR="0035581B" w:rsidRPr="00756174">
        <w:rPr>
          <w:rFonts w:ascii="Times New Roman" w:hAnsi="Times New Roman" w:cs="Times New Roman"/>
          <w:b/>
          <w:bCs/>
        </w:rPr>
        <w:t>3</w:t>
      </w:r>
      <w:r w:rsidRPr="00756174">
        <w:rPr>
          <w:rFonts w:ascii="Times New Roman" w:hAnsi="Times New Roman" w:cs="Times New Roman"/>
          <w:b/>
          <w:bCs/>
        </w:rPr>
        <w:t>. Reference chart used for</w:t>
      </w:r>
      <w:r w:rsidR="0035581B" w:rsidRPr="00756174">
        <w:rPr>
          <w:rFonts w:ascii="Times New Roman" w:hAnsi="Times New Roman" w:cs="Times New Roman"/>
          <w:b/>
          <w:bCs/>
        </w:rPr>
        <w:t xml:space="preserve"> aortic valve histopathology feature scoring.</w:t>
      </w:r>
    </w:p>
    <w:p w14:paraId="05A7EDA1" w14:textId="1653F549" w:rsidR="004610F1" w:rsidRPr="00756174" w:rsidRDefault="004610F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537"/>
        <w:gridCol w:w="1553"/>
        <w:gridCol w:w="1559"/>
        <w:gridCol w:w="1560"/>
        <w:gridCol w:w="1560"/>
      </w:tblGrid>
      <w:tr w:rsidR="00436EAE" w:rsidRPr="00756174" w14:paraId="7F56AF63" w14:textId="77777777" w:rsidTr="00756174">
        <w:trPr>
          <w:trHeight w:val="301"/>
        </w:trPr>
        <w:tc>
          <w:tcPr>
            <w:tcW w:w="1639" w:type="dxa"/>
            <w:tcBorders>
              <w:bottom w:val="single" w:sz="4" w:space="0" w:color="auto"/>
              <w:right w:val="single" w:sz="4" w:space="0" w:color="auto"/>
            </w:tcBorders>
          </w:tcPr>
          <w:p w14:paraId="1ED4863B" w14:textId="7E18D621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537" w:type="dxa"/>
            <w:tcBorders>
              <w:left w:val="single" w:sz="4" w:space="0" w:color="auto"/>
              <w:bottom w:val="single" w:sz="4" w:space="0" w:color="auto"/>
            </w:tcBorders>
          </w:tcPr>
          <w:p w14:paraId="5A2E3529" w14:textId="55C864C7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Score: 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9BA5AC9" w14:textId="13E292F1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 xml:space="preserve">Score: </w:t>
            </w:r>
            <w:r w:rsidRPr="0075617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399248" w14:textId="762BDC5F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 xml:space="preserve">Score: </w:t>
            </w:r>
            <w:r w:rsidRPr="0075617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ADB603" w14:textId="0BB22AE4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 xml:space="preserve">Score: </w:t>
            </w:r>
            <w:r w:rsidRPr="0075617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2C7378" w14:textId="4D242267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 xml:space="preserve">Score: </w:t>
            </w:r>
            <w:r w:rsidRPr="0075617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436EAE" w:rsidRPr="00756174" w14:paraId="7BB56C09" w14:textId="77777777" w:rsidTr="00756174">
        <w:trPr>
          <w:trHeight w:val="1476"/>
        </w:trPr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</w:tcPr>
          <w:p w14:paraId="3B935F47" w14:textId="68071B5E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Calcification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1FBAF971" w14:textId="1626B96A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630024F0" w14:textId="36E48EA3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Calcium deposition in &lt; 25% of tiss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7AEB09" w14:textId="775C7A6F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Calcium deposition in 25</w:t>
            </w:r>
            <w:r w:rsidRPr="00756174">
              <w:rPr>
                <w:rFonts w:ascii="Times New Roman" w:hAnsi="Times New Roman" w:cs="Times New Roman"/>
              </w:rPr>
              <w:t>-50</w:t>
            </w:r>
            <w:r w:rsidRPr="00756174">
              <w:rPr>
                <w:rFonts w:ascii="Times New Roman" w:hAnsi="Times New Roman" w:cs="Times New Roman"/>
              </w:rPr>
              <w:t>% of tissue</w:t>
            </w:r>
          </w:p>
          <w:p w14:paraId="1795F091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9C57C1" w14:textId="0B1459B5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 xml:space="preserve">Calcium deposition in </w:t>
            </w:r>
            <w:r w:rsidRPr="00756174">
              <w:rPr>
                <w:rFonts w:ascii="Times New Roman" w:hAnsi="Times New Roman" w:cs="Times New Roman"/>
              </w:rPr>
              <w:t>&gt;</w:t>
            </w:r>
            <w:r w:rsidRPr="00756174">
              <w:rPr>
                <w:rFonts w:ascii="Times New Roman" w:hAnsi="Times New Roman" w:cs="Times New Roman"/>
              </w:rPr>
              <w:t xml:space="preserve"> </w:t>
            </w:r>
            <w:r w:rsidRPr="00756174">
              <w:rPr>
                <w:rFonts w:ascii="Times New Roman" w:hAnsi="Times New Roman" w:cs="Times New Roman"/>
              </w:rPr>
              <w:t>50</w:t>
            </w:r>
            <w:r w:rsidRPr="00756174">
              <w:rPr>
                <w:rFonts w:ascii="Times New Roman" w:hAnsi="Times New Roman" w:cs="Times New Roman"/>
              </w:rPr>
              <w:t>% of tissue</w:t>
            </w:r>
          </w:p>
          <w:p w14:paraId="6E3ABB4C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303D88" w14:textId="09B9EB31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/A</w:t>
            </w:r>
          </w:p>
        </w:tc>
      </w:tr>
      <w:tr w:rsidR="00436EAE" w:rsidRPr="00756174" w14:paraId="460C74C2" w14:textId="77777777" w:rsidTr="00756174">
        <w:trPr>
          <w:trHeight w:val="1173"/>
        </w:trPr>
        <w:tc>
          <w:tcPr>
            <w:tcW w:w="1639" w:type="dxa"/>
            <w:tcBorders>
              <w:right w:val="single" w:sz="4" w:space="0" w:color="auto"/>
            </w:tcBorders>
          </w:tcPr>
          <w:p w14:paraId="79FE891B" w14:textId="250A477A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Fibrosis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34DECA1E" w14:textId="0686C817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3" w:type="dxa"/>
          </w:tcPr>
          <w:p w14:paraId="359B38C2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Section surface &lt; 25% fibrosis</w:t>
            </w:r>
          </w:p>
          <w:p w14:paraId="61FCBDBC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910ADA" w14:textId="3C537B22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Section surface 25-50% fibrosis</w:t>
            </w:r>
          </w:p>
          <w:p w14:paraId="3807B129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9A79FB1" w14:textId="53B502F6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 xml:space="preserve">Section surface </w:t>
            </w:r>
            <w:r w:rsidRPr="00756174">
              <w:rPr>
                <w:rFonts w:ascii="Times New Roman" w:hAnsi="Times New Roman" w:cs="Times New Roman"/>
              </w:rPr>
              <w:t>&gt;</w:t>
            </w:r>
            <w:r w:rsidRPr="00756174">
              <w:rPr>
                <w:rFonts w:ascii="Times New Roman" w:hAnsi="Times New Roman" w:cs="Times New Roman"/>
              </w:rPr>
              <w:t>50% fibrosis</w:t>
            </w:r>
          </w:p>
          <w:p w14:paraId="1A243FE6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BB41166" w14:textId="7C7AF6CF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/A</w:t>
            </w:r>
          </w:p>
        </w:tc>
      </w:tr>
      <w:tr w:rsidR="00436EAE" w:rsidRPr="00756174" w14:paraId="459BCCB7" w14:textId="77777777" w:rsidTr="00756174">
        <w:trPr>
          <w:trHeight w:val="2667"/>
        </w:trPr>
        <w:tc>
          <w:tcPr>
            <w:tcW w:w="1639" w:type="dxa"/>
            <w:tcBorders>
              <w:right w:val="single" w:sz="4" w:space="0" w:color="auto"/>
            </w:tcBorders>
          </w:tcPr>
          <w:p w14:paraId="66E8164F" w14:textId="5E7788BB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Remodeling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70ACBAC0" w14:textId="458BFD92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3" w:type="dxa"/>
          </w:tcPr>
          <w:p w14:paraId="55AA086F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Mild fibrous thickening. Cusp structural integrity maintained</w:t>
            </w:r>
          </w:p>
          <w:p w14:paraId="2D8540BA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386C9D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Moderate valve thickening. Some calcification.</w:t>
            </w:r>
          </w:p>
          <w:p w14:paraId="6C10E57A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A4F1A2E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 xml:space="preserve">Extensive thickening with a lot of calcification. </w:t>
            </w:r>
          </w:p>
          <w:p w14:paraId="5F406537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935CB8C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Extensive thickening and calcification. Destruction of most structural components</w:t>
            </w:r>
          </w:p>
          <w:p w14:paraId="4477DE66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</w:tr>
      <w:tr w:rsidR="00436EAE" w:rsidRPr="00756174" w14:paraId="3658A624" w14:textId="77777777" w:rsidTr="00756174">
        <w:trPr>
          <w:trHeight w:val="1778"/>
        </w:trPr>
        <w:tc>
          <w:tcPr>
            <w:tcW w:w="1639" w:type="dxa"/>
            <w:tcBorders>
              <w:right w:val="single" w:sz="4" w:space="0" w:color="auto"/>
            </w:tcBorders>
          </w:tcPr>
          <w:p w14:paraId="05096446" w14:textId="5B21E623" w:rsidR="00436EAE" w:rsidRPr="00756174" w:rsidRDefault="00436EAE" w:rsidP="00756174">
            <w:pPr>
              <w:rPr>
                <w:rFonts w:ascii="Times New Roman" w:hAnsi="Times New Roman" w:cs="Times New Roman"/>
                <w:b/>
                <w:bCs/>
              </w:rPr>
            </w:pPr>
            <w:r w:rsidRPr="00756174">
              <w:rPr>
                <w:rFonts w:ascii="Times New Roman" w:hAnsi="Times New Roman" w:cs="Times New Roman"/>
                <w:b/>
                <w:bCs/>
              </w:rPr>
              <w:t>Inflammation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54587219" w14:textId="738A50F2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3" w:type="dxa"/>
          </w:tcPr>
          <w:p w14:paraId="075DB09C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Occasional cells or 1 group with &gt; 50 cells</w:t>
            </w:r>
          </w:p>
          <w:p w14:paraId="601E0A6A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A5205E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2-5 groups of &gt; 50 cells</w:t>
            </w:r>
          </w:p>
          <w:p w14:paraId="7B825C78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D49BD27" w14:textId="77777777" w:rsidR="00756174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&gt; 5 groups with &gt; 50 cells or 1 group with &gt; 500 cells</w:t>
            </w:r>
          </w:p>
          <w:p w14:paraId="5322713C" w14:textId="77777777" w:rsidR="00436EAE" w:rsidRPr="00756174" w:rsidRDefault="00436EAE" w:rsidP="00756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B5EFE8F" w14:textId="0689643D" w:rsidR="00436EAE" w:rsidRPr="00756174" w:rsidRDefault="00756174" w:rsidP="00756174">
            <w:pPr>
              <w:rPr>
                <w:rFonts w:ascii="Times New Roman" w:hAnsi="Times New Roman" w:cs="Times New Roman"/>
              </w:rPr>
            </w:pPr>
            <w:r w:rsidRPr="00756174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2DF5A30C" w14:textId="34483EA3" w:rsidR="004610F1" w:rsidRPr="00756174" w:rsidRDefault="004610F1">
      <w:pPr>
        <w:rPr>
          <w:rFonts w:ascii="Times New Roman" w:hAnsi="Times New Roman" w:cs="Times New Roman"/>
          <w:b/>
          <w:bCs/>
        </w:rPr>
      </w:pPr>
    </w:p>
    <w:sectPr w:rsidR="004610F1" w:rsidRPr="00756174" w:rsidSect="0095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F1"/>
    <w:rsid w:val="000D4A10"/>
    <w:rsid w:val="001340A9"/>
    <w:rsid w:val="001812C9"/>
    <w:rsid w:val="00243BB3"/>
    <w:rsid w:val="002558B1"/>
    <w:rsid w:val="00265028"/>
    <w:rsid w:val="00280FDB"/>
    <w:rsid w:val="002E05E2"/>
    <w:rsid w:val="002E15DA"/>
    <w:rsid w:val="0035581B"/>
    <w:rsid w:val="00393FCB"/>
    <w:rsid w:val="003C02A7"/>
    <w:rsid w:val="003D6961"/>
    <w:rsid w:val="00435101"/>
    <w:rsid w:val="00436EAE"/>
    <w:rsid w:val="004610F1"/>
    <w:rsid w:val="004A1E9E"/>
    <w:rsid w:val="004D6466"/>
    <w:rsid w:val="004D6DAB"/>
    <w:rsid w:val="005004D7"/>
    <w:rsid w:val="00525A78"/>
    <w:rsid w:val="0053560C"/>
    <w:rsid w:val="00552DDC"/>
    <w:rsid w:val="00554419"/>
    <w:rsid w:val="00577E6E"/>
    <w:rsid w:val="005B678C"/>
    <w:rsid w:val="005D0444"/>
    <w:rsid w:val="006006AE"/>
    <w:rsid w:val="00627A82"/>
    <w:rsid w:val="0063379E"/>
    <w:rsid w:val="00677420"/>
    <w:rsid w:val="006A6DF6"/>
    <w:rsid w:val="00707600"/>
    <w:rsid w:val="007168CC"/>
    <w:rsid w:val="00756174"/>
    <w:rsid w:val="0079149F"/>
    <w:rsid w:val="007A3840"/>
    <w:rsid w:val="007B596B"/>
    <w:rsid w:val="007D2DE1"/>
    <w:rsid w:val="007F08AA"/>
    <w:rsid w:val="00805721"/>
    <w:rsid w:val="008060AA"/>
    <w:rsid w:val="00823299"/>
    <w:rsid w:val="008B58B4"/>
    <w:rsid w:val="008B7783"/>
    <w:rsid w:val="008E3625"/>
    <w:rsid w:val="009040F9"/>
    <w:rsid w:val="009055B1"/>
    <w:rsid w:val="009158B5"/>
    <w:rsid w:val="009227FB"/>
    <w:rsid w:val="00926098"/>
    <w:rsid w:val="009461EA"/>
    <w:rsid w:val="00946491"/>
    <w:rsid w:val="00952B28"/>
    <w:rsid w:val="009556F6"/>
    <w:rsid w:val="009B2E33"/>
    <w:rsid w:val="00A22155"/>
    <w:rsid w:val="00A22636"/>
    <w:rsid w:val="00A62150"/>
    <w:rsid w:val="00AB2450"/>
    <w:rsid w:val="00AF47C4"/>
    <w:rsid w:val="00B802BC"/>
    <w:rsid w:val="00B957EE"/>
    <w:rsid w:val="00B96653"/>
    <w:rsid w:val="00C80C15"/>
    <w:rsid w:val="00CB4349"/>
    <w:rsid w:val="00CD3381"/>
    <w:rsid w:val="00CD48E9"/>
    <w:rsid w:val="00CE2E32"/>
    <w:rsid w:val="00CF09AE"/>
    <w:rsid w:val="00D1714D"/>
    <w:rsid w:val="00D64D78"/>
    <w:rsid w:val="00D740C5"/>
    <w:rsid w:val="00D96548"/>
    <w:rsid w:val="00DA2538"/>
    <w:rsid w:val="00DB61D7"/>
    <w:rsid w:val="00DD7B5E"/>
    <w:rsid w:val="00E26B82"/>
    <w:rsid w:val="00E31242"/>
    <w:rsid w:val="00E424E7"/>
    <w:rsid w:val="00EE5D0A"/>
    <w:rsid w:val="00F63FBB"/>
    <w:rsid w:val="00F75DDA"/>
    <w:rsid w:val="00FA026A"/>
    <w:rsid w:val="00FA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5738F"/>
  <w15:chartTrackingRefBased/>
  <w15:docId w15:val="{76057C05-25D2-B747-9BF2-135EF823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4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31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4</cp:revision>
  <dcterms:created xsi:type="dcterms:W3CDTF">2020-07-09T03:56:00Z</dcterms:created>
  <dcterms:modified xsi:type="dcterms:W3CDTF">2020-07-09T04:01:00Z</dcterms:modified>
</cp:coreProperties>
</file>